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CF899" w14:textId="77777777" w:rsidR="00655FEC" w:rsidRDefault="00655FEC" w:rsidP="005472E9">
      <w:pPr>
        <w:spacing w:line="240" w:lineRule="auto"/>
        <w:rPr>
          <w:b/>
          <w:bCs/>
        </w:rPr>
      </w:pPr>
      <w:r>
        <w:rPr>
          <w:b/>
          <w:bCs/>
        </w:rPr>
        <w:t>Supplementary Table S2</w:t>
      </w:r>
    </w:p>
    <w:p w14:paraId="594E3778" w14:textId="48B4603E" w:rsidR="005472E9" w:rsidRPr="004857A6" w:rsidRDefault="005472E9" w:rsidP="005472E9">
      <w:pPr>
        <w:spacing w:line="240" w:lineRule="auto"/>
        <w:rPr>
          <w:sz w:val="20"/>
          <w:szCs w:val="18"/>
          <w:u w:val="single"/>
        </w:rPr>
      </w:pPr>
      <w:bookmarkStart w:id="0" w:name="_GoBack"/>
      <w:bookmarkEnd w:id="0"/>
      <w:r w:rsidRPr="00EB4036">
        <w:rPr>
          <w:sz w:val="20"/>
          <w:szCs w:val="18"/>
          <w:u w:val="single"/>
        </w:rPr>
        <w:t xml:space="preserve">List of fungal genera that significantly changed between </w:t>
      </w:r>
      <w:r>
        <w:rPr>
          <w:sz w:val="20"/>
          <w:szCs w:val="18"/>
          <w:u w:val="single"/>
        </w:rPr>
        <w:t xml:space="preserve">the investigated environments </w:t>
      </w:r>
      <w:r w:rsidRPr="00EB4036">
        <w:rPr>
          <w:sz w:val="20"/>
          <w:szCs w:val="18"/>
          <w:u w:val="single"/>
        </w:rPr>
        <w:t xml:space="preserve">according Kruskal-Wallis test. </w:t>
      </w:r>
    </w:p>
    <w:tbl>
      <w:tblPr>
        <w:tblStyle w:val="TableGrid"/>
        <w:tblW w:w="9097" w:type="dxa"/>
        <w:tblLook w:val="04A0" w:firstRow="1" w:lastRow="0" w:firstColumn="1" w:lastColumn="0" w:noHBand="0" w:noVBand="1"/>
      </w:tblPr>
      <w:tblGrid>
        <w:gridCol w:w="3511"/>
        <w:gridCol w:w="1538"/>
        <w:gridCol w:w="1012"/>
        <w:gridCol w:w="1012"/>
        <w:gridCol w:w="1012"/>
        <w:gridCol w:w="1012"/>
      </w:tblGrid>
      <w:tr w:rsidR="005472E9" w:rsidRPr="00E83F88" w14:paraId="27B5DF4A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2D65B" w14:textId="77777777" w:rsidR="005472E9" w:rsidRPr="00D614B3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OT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619C7" w14:textId="77777777" w:rsidR="005472E9" w:rsidRPr="00D614B3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FDR</w:t>
            </w:r>
            <w:r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 xml:space="preserve"> </w:t>
            </w: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7D464" w14:textId="77777777" w:rsidR="005472E9" w:rsidRPr="00D614B3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BC5C9" w14:textId="77777777" w:rsidR="005472E9" w:rsidRPr="00D614B3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F9879" w14:textId="77777777" w:rsidR="005472E9" w:rsidRPr="00D614B3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91561" w14:textId="77777777" w:rsidR="005472E9" w:rsidRPr="00D614B3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Flower</w:t>
            </w:r>
          </w:p>
        </w:tc>
      </w:tr>
      <w:tr w:rsidR="005472E9" w:rsidRPr="00E83F88" w14:paraId="0E12E5AD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3E471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Alterna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F6C4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1840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91C6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1.4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49CD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2.4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2187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4.4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1226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1.64%</w:t>
            </w:r>
          </w:p>
        </w:tc>
      </w:tr>
      <w:tr w:rsidR="005472E9" w:rsidRPr="00E83F88" w14:paraId="4869083E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1E050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Cladospor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714F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8.43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BE82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7.3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6D2C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2.9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0DA4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3.3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1F82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3.38%</w:t>
            </w:r>
          </w:p>
        </w:tc>
      </w:tr>
      <w:tr w:rsidR="005472E9" w:rsidRPr="00E83F88" w14:paraId="40DC399D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E0ED7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Mycosphaere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BF93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5.26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3914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5.9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9839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0.8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AD0F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1.5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ED13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1.08%</w:t>
            </w:r>
          </w:p>
        </w:tc>
      </w:tr>
      <w:tr w:rsidR="005472E9" w:rsidRPr="00E83F88" w14:paraId="3D8438EB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B1CB1" w14:textId="77777777" w:rsidR="005472E9" w:rsidRPr="00D614B3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 xml:space="preserve">unidentified </w:t>
            </w: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Pleospora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8984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34090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6BDC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6.5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C2B6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4.9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AD92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8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97E0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5.30%</w:t>
            </w:r>
          </w:p>
        </w:tc>
      </w:tr>
      <w:tr w:rsidR="005472E9" w:rsidRPr="00E83F88" w14:paraId="681B1D50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86491" w14:textId="77777777" w:rsidR="005472E9" w:rsidRPr="00D614B3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 xml:space="preserve">unidentified </w:t>
            </w: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6D64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72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8610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6.5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00D1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2C4E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4.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8E6C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39%</w:t>
            </w:r>
          </w:p>
        </w:tc>
      </w:tr>
      <w:tr w:rsidR="005472E9" w:rsidRPr="00E83F88" w14:paraId="0750566B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073E8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Stemphyl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B701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49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6D52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B191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4.5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F94B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5.2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87A1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4.14%</w:t>
            </w:r>
          </w:p>
        </w:tc>
      </w:tr>
      <w:tr w:rsidR="005472E9" w:rsidRPr="00E83F88" w14:paraId="114E1995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FF1BB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Aspergil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968E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148059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9405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5A02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E80A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4.4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ADAF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92%</w:t>
            </w:r>
          </w:p>
        </w:tc>
      </w:tr>
      <w:tr w:rsidR="005472E9" w:rsidRPr="00E83F88" w14:paraId="49787684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82E49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Sporobolomy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4997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416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00FE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1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F923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0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9651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4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892E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4.38%</w:t>
            </w:r>
          </w:p>
        </w:tc>
      </w:tr>
      <w:tr w:rsidR="005472E9" w:rsidRPr="00E83F88" w14:paraId="0F4CBE01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7948C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Filobasid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A9C9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124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655F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1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D1AE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0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D196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390F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68%</w:t>
            </w:r>
          </w:p>
        </w:tc>
      </w:tr>
      <w:tr w:rsidR="005472E9" w:rsidRPr="00E83F88" w14:paraId="53CA6A28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1EC48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Botry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24E5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604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329D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0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890E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4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B63B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DBBC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93%</w:t>
            </w:r>
          </w:p>
        </w:tc>
      </w:tr>
      <w:tr w:rsidR="005472E9" w:rsidRPr="00E83F88" w14:paraId="0BB2400B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773D9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Vishniacozy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4143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9199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8474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7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3BC6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4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F58B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B3F2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42%</w:t>
            </w:r>
          </w:p>
        </w:tc>
      </w:tr>
      <w:tr w:rsidR="005472E9" w:rsidRPr="00E83F88" w14:paraId="3F2205D9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F920E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2F56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40556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E6EB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9BEE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6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CFFF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4064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30%</w:t>
            </w:r>
          </w:p>
        </w:tc>
      </w:tr>
      <w:tr w:rsidR="005472E9" w:rsidRPr="00E83F88" w14:paraId="22A9F101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71BD1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Penicill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2ED6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9835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B59E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8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4843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2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17D6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2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504E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85%</w:t>
            </w:r>
          </w:p>
        </w:tc>
      </w:tr>
      <w:tr w:rsidR="005472E9" w:rsidRPr="00E83F88" w14:paraId="218B824F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F7A18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Neofusicocc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BD68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103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254A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699C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1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664F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3.8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B893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6%</w:t>
            </w:r>
          </w:p>
        </w:tc>
      </w:tr>
      <w:tr w:rsidR="005472E9" w:rsidRPr="00E83F88" w14:paraId="7B6FC2D4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2D231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Pyrenopho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64BD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826C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3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3DC2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2CCA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19A0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70%</w:t>
            </w:r>
          </w:p>
        </w:tc>
      </w:tr>
      <w:tr w:rsidR="005472E9" w:rsidRPr="00E83F88" w14:paraId="4CCD02D1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2449E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Dioszeg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F0FC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4.86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D2FD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1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1302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8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2562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1447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09%</w:t>
            </w:r>
          </w:p>
        </w:tc>
      </w:tr>
      <w:tr w:rsidR="005472E9" w:rsidRPr="00E83F88" w14:paraId="4973D34F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1E77C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Fusar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A7EE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2687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32B5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1ECF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C831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0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DEE8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9%</w:t>
            </w:r>
          </w:p>
        </w:tc>
      </w:tr>
      <w:tr w:rsidR="005472E9" w:rsidRPr="00E83F88" w14:paraId="24F739B6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E4E9E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unidentified</w:t>
            </w: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 xml:space="preserve"> Mycosphaerellace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B0A3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1349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2F15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8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0590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4995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B8E1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57%</w:t>
            </w:r>
          </w:p>
        </w:tc>
      </w:tr>
      <w:tr w:rsidR="005472E9" w:rsidRPr="00E83F88" w14:paraId="2488DF6F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DD2C9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unidentified</w:t>
            </w: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 xml:space="preserve"> Pleosporace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C306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85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AA36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5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BB68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9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5580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E73A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12%</w:t>
            </w:r>
          </w:p>
        </w:tc>
      </w:tr>
      <w:tr w:rsidR="005472E9" w:rsidRPr="00E83F88" w14:paraId="6BF76027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07D84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Symmetrospo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C02C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7108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34D4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7A30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1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663B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D30D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10%</w:t>
            </w:r>
          </w:p>
        </w:tc>
      </w:tr>
      <w:tr w:rsidR="005472E9" w:rsidRPr="00E83F88" w14:paraId="2905C332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0986A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unidentified</w:t>
            </w: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 xml:space="preserve"> Sordariomyc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3BF7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5.1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4675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C14F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C5A3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CA7F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6%</w:t>
            </w:r>
          </w:p>
        </w:tc>
      </w:tr>
      <w:tr w:rsidR="005472E9" w:rsidRPr="00E83F88" w14:paraId="7691C77E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E1BAC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Bipola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86C6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16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379D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71A4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9085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0C71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78%</w:t>
            </w:r>
          </w:p>
        </w:tc>
      </w:tr>
      <w:tr w:rsidR="005472E9" w:rsidRPr="00E83F88" w14:paraId="695D96B9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F1167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Dissocon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B742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96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4174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D8BC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7553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CDA3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72%</w:t>
            </w:r>
          </w:p>
        </w:tc>
      </w:tr>
      <w:tr w:rsidR="005472E9" w:rsidRPr="00E83F88" w14:paraId="19E506C4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C305E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Gibbere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854F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723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0B19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9E59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9B5E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38BB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9%</w:t>
            </w:r>
          </w:p>
        </w:tc>
      </w:tr>
      <w:tr w:rsidR="005472E9" w:rsidRPr="00E83F88" w14:paraId="5FBA895D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141A8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Phaeospha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0833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708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62C1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598A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D86D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B006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89%</w:t>
            </w:r>
          </w:p>
        </w:tc>
      </w:tr>
      <w:tr w:rsidR="005472E9" w:rsidRPr="00E83F88" w14:paraId="41412610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4A601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Jatta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1397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49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5B66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2C3F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8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59A7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309F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8%</w:t>
            </w:r>
          </w:p>
        </w:tc>
      </w:tr>
      <w:tr w:rsidR="005472E9" w:rsidRPr="00E83F88" w14:paraId="324E89E5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E0089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Lepio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787F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1414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82D3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B044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ED55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BD02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30%</w:t>
            </w:r>
          </w:p>
        </w:tc>
      </w:tr>
      <w:tr w:rsidR="005472E9" w:rsidRPr="00E83F88" w14:paraId="38991D12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CE279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Microstro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8EBF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2450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20CF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7770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F377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EBE5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1%</w:t>
            </w:r>
          </w:p>
        </w:tc>
      </w:tr>
      <w:tr w:rsidR="005472E9" w:rsidRPr="00E83F88" w14:paraId="2EB5E9C7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D12FA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unidentified</w:t>
            </w: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 xml:space="preserve"> Rhytismatace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E000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13624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4B68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B680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1DE1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19EC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1%</w:t>
            </w:r>
          </w:p>
        </w:tc>
      </w:tr>
      <w:tr w:rsidR="005472E9" w:rsidRPr="00E83F88" w14:paraId="6C9D30F5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63FD4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Cercospo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B54E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71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4CDD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9026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EE33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FAA1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71%</w:t>
            </w:r>
          </w:p>
        </w:tc>
      </w:tr>
      <w:tr w:rsidR="005472E9" w:rsidRPr="00E83F88" w14:paraId="11A3A5CC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C29D4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Itersonil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D898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85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2B06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6328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CC1C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33DB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14%</w:t>
            </w:r>
          </w:p>
        </w:tc>
      </w:tr>
      <w:tr w:rsidR="005472E9" w:rsidRPr="00E83F88" w14:paraId="3036B03B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C3071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Bensingto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B34C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224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43B9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FCBE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E3CE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3378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90%</w:t>
            </w:r>
          </w:p>
        </w:tc>
      </w:tr>
      <w:tr w:rsidR="005472E9" w:rsidRPr="00E83F88" w14:paraId="174FC064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38E04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Cryptococc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C0D5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5508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88CE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38DD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5ED0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27FD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6%</w:t>
            </w:r>
          </w:p>
        </w:tc>
      </w:tr>
      <w:tr w:rsidR="005472E9" w:rsidRPr="00E83F88" w14:paraId="1C06955C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468E9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unidentified</w:t>
            </w: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 xml:space="preserve"> Phaeosphaeriace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98F6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252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F5DA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9880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4F1C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D1D3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9%</w:t>
            </w:r>
          </w:p>
        </w:tc>
      </w:tr>
      <w:tr w:rsidR="005472E9" w:rsidRPr="00E83F88" w14:paraId="3D4AA72E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C9DBF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lastRenderedPageBreak/>
              <w:t>Septorie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C927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2634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C80A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160A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712E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C44D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7%</w:t>
            </w:r>
          </w:p>
        </w:tc>
      </w:tr>
      <w:tr w:rsidR="005472E9" w:rsidRPr="00E83F88" w14:paraId="48C46E7A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C61D4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Curvula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2053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47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EEAE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70E5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DF8B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A9D6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0F5CD497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F08CD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Golovinomy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1691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4655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8FE7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782D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3108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DDB2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9%</w:t>
            </w:r>
          </w:p>
        </w:tc>
      </w:tr>
      <w:tr w:rsidR="005472E9" w:rsidRPr="00E83F88" w14:paraId="0199B3C9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45688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Neoascochy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889A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9271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5BB6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2983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621E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EEC3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8%</w:t>
            </w:r>
          </w:p>
        </w:tc>
      </w:tr>
      <w:tr w:rsidR="005472E9" w:rsidRPr="00E83F88" w14:paraId="1AC8E3BF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2CE69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unidentified</w:t>
            </w: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 xml:space="preserve"> Dothideomyc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541F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417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FE84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E7A3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37BB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D001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53%</w:t>
            </w:r>
          </w:p>
        </w:tc>
      </w:tr>
      <w:tr w:rsidR="005472E9" w:rsidRPr="00E83F88" w14:paraId="05AFFCDC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5E031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Spegazzi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68E6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108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277D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B315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0BB1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604B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8%</w:t>
            </w:r>
          </w:p>
        </w:tc>
      </w:tr>
      <w:tr w:rsidR="005472E9" w:rsidRPr="00E83F88" w14:paraId="353997D9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43A9F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Perico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9B02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81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8234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D795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3BFD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3636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654D22AA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33E77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Holtermannie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044E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102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F4A1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988A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D438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403A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6%</w:t>
            </w:r>
          </w:p>
        </w:tc>
      </w:tr>
      <w:tr w:rsidR="005472E9" w:rsidRPr="00E83F88" w14:paraId="5AFB6CEE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7BD7B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Plectosphaere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CFCD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8.7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C7FD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0929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3F1D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16FD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65320BF0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ED5BA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Wall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A36A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105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FAF1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BBF1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EE41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1478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0465E1A0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0E6BB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Sphaerellop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0670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1455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D623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EB12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FDE4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FC00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9%</w:t>
            </w:r>
          </w:p>
        </w:tc>
      </w:tr>
      <w:tr w:rsidR="005472E9" w:rsidRPr="00E83F88" w14:paraId="5680E1C8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D62E2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unidentified</w:t>
            </w: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 xml:space="preserve"> Tremellomyc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754E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563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2570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25BE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B652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4A5F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4%</w:t>
            </w:r>
          </w:p>
        </w:tc>
      </w:tr>
      <w:tr w:rsidR="005472E9" w:rsidRPr="00E83F88" w14:paraId="021337F2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28DB3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Colletotrich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2CFE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452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F0D3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ABC3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35D8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7CBD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3%</w:t>
            </w:r>
          </w:p>
        </w:tc>
      </w:tr>
      <w:tr w:rsidR="005472E9" w:rsidRPr="00E83F88" w14:paraId="15E3F091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5EDAC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Pucci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BA02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150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BB94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FD31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16A8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082B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2%</w:t>
            </w:r>
          </w:p>
        </w:tc>
      </w:tr>
      <w:tr w:rsidR="005472E9" w:rsidRPr="00E83F88" w14:paraId="5EECE0F1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099BB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Cystofilobasid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6777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180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21CF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D4E6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57AC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397A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5%</w:t>
            </w:r>
          </w:p>
        </w:tc>
      </w:tr>
      <w:tr w:rsidR="005472E9" w:rsidRPr="00E83F88" w14:paraId="263D2029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E5524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Microdoch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52CE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9199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795A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5AA7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9A66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2352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3%</w:t>
            </w:r>
          </w:p>
        </w:tc>
      </w:tr>
      <w:tr w:rsidR="005472E9" w:rsidRPr="00E83F88" w14:paraId="57B3ECF5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79153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Rhizop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EDB1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3842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8F00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E20F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3F32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330C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4%</w:t>
            </w:r>
          </w:p>
        </w:tc>
      </w:tr>
      <w:tr w:rsidR="005472E9" w:rsidRPr="00E83F88" w14:paraId="7FF78AE1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64D98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Vuillemi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B8AD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150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A7D6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89DD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C5CB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E560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8%</w:t>
            </w:r>
          </w:p>
        </w:tc>
      </w:tr>
      <w:tr w:rsidR="005472E9" w:rsidRPr="00E83F88" w14:paraId="5FAF794F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7E46E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Sigarispo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3323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2998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960A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E0B9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F4B5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9236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0%</w:t>
            </w:r>
          </w:p>
        </w:tc>
      </w:tr>
      <w:tr w:rsidR="005472E9" w:rsidRPr="00E83F88" w14:paraId="1B56869F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DBEB6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Bulle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A455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102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3637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C8B6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DA65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35E5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3%</w:t>
            </w:r>
          </w:p>
        </w:tc>
      </w:tr>
      <w:tr w:rsidR="005472E9" w:rsidRPr="00E83F88" w14:paraId="7FCC8A3B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74DE3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Kond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3EC4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224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C78C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3008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718E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3122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2%</w:t>
            </w:r>
          </w:p>
        </w:tc>
      </w:tr>
      <w:tr w:rsidR="005472E9" w:rsidRPr="00E83F88" w14:paraId="62881182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FE361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Erysip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2FA7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4.71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ECB1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13B7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4355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EA83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9%</w:t>
            </w:r>
          </w:p>
        </w:tc>
      </w:tr>
      <w:tr w:rsidR="005472E9" w:rsidRPr="00E83F88" w14:paraId="7B3D7343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485AA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Saroclad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891A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2333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813F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317A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FB74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7665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3%</w:t>
            </w:r>
          </w:p>
        </w:tc>
      </w:tr>
      <w:tr w:rsidR="005472E9" w:rsidRPr="00E83F88" w14:paraId="158581AF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BCDF1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unidentified</w:t>
            </w: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 xml:space="preserve"> GS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8997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604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3B735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82B5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3A69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9A2B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71E6C3D8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CD9A3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Uwebrau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60B7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1840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3D35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F801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25AE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7557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270B5165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41AD9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Lator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6C78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497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177E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2E94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B763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33C4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35CE5774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E69FA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T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4974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49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D4C0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96C7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33AF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9195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8%</w:t>
            </w:r>
          </w:p>
        </w:tc>
      </w:tr>
      <w:tr w:rsidR="005472E9" w:rsidRPr="00E83F88" w14:paraId="16864F9D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DDB2D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Paraconiothyr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E259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5D0D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911E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1CB2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B5C0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301D2F4B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8F00F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Devrie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E47D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736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7D00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3DE0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A863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AEE1A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3061099F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C0D89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Raffael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030EF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23DC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9E0C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0FD1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9800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40CF32AB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AEF75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Erythrobasid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1150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249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15A6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5201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CFEEE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CAB94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6D33EDBD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7A528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Setospha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7E3F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129386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1854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2A2A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69A7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F964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41944C24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4595A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Nigrospo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4CEE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032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23B79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07CC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FC6D1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B28A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15EED1D4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9CC01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Zymosepto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434C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99E38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7A1B6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39503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88262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  <w:tr w:rsidR="005472E9" w:rsidRPr="00E83F88" w14:paraId="7217C5E9" w14:textId="77777777" w:rsidTr="00E93A57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47EE5" w14:textId="77777777" w:rsidR="005472E9" w:rsidRPr="00785505" w:rsidRDefault="005472E9" w:rsidP="00E93A57">
            <w:pPr>
              <w:spacing w:after="0" w:line="240" w:lineRule="auto"/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</w:pPr>
            <w:r w:rsidRPr="00785505">
              <w:rPr>
                <w:rFonts w:asciiTheme="majorBidi" w:eastAsia="Times New Roman" w:hAnsiTheme="majorBidi"/>
                <w:i/>
                <w:iCs/>
                <w:color w:val="000000"/>
                <w:sz w:val="20"/>
                <w:szCs w:val="20"/>
              </w:rPr>
              <w:t>Neoidrie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4D89B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67BBD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5DBCC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E0EA7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50BF0" w14:textId="77777777" w:rsidR="005472E9" w:rsidRPr="00D614B3" w:rsidRDefault="005472E9" w:rsidP="00E93A57">
            <w:pPr>
              <w:spacing w:after="0" w:line="240" w:lineRule="auto"/>
              <w:jc w:val="right"/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</w:pPr>
            <w:r w:rsidRPr="00D614B3">
              <w:rPr>
                <w:rFonts w:asciiTheme="majorBidi" w:eastAsia="Times New Roman" w:hAnsiTheme="majorBidi"/>
                <w:color w:val="000000"/>
                <w:sz w:val="20"/>
                <w:szCs w:val="20"/>
              </w:rPr>
              <w:t>0.00%</w:t>
            </w:r>
          </w:p>
        </w:tc>
      </w:tr>
    </w:tbl>
    <w:p w14:paraId="27D691DB" w14:textId="77777777" w:rsidR="00DF46A0" w:rsidRDefault="00DF46A0"/>
    <w:sectPr w:rsidR="00DF4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D21"/>
    <w:rsid w:val="001850A4"/>
    <w:rsid w:val="00537B61"/>
    <w:rsid w:val="005472E9"/>
    <w:rsid w:val="00655FEC"/>
    <w:rsid w:val="006A11C4"/>
    <w:rsid w:val="00A51D21"/>
    <w:rsid w:val="00DF46A0"/>
    <w:rsid w:val="00EE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33635"/>
  <w15:chartTrackingRefBased/>
  <w15:docId w15:val="{AFA8B8F5-5E48-4D06-AE57-647A5DA7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2E9"/>
    <w:pPr>
      <w:spacing w:before="120" w:after="240" w:line="480" w:lineRule="auto"/>
      <w:jc w:val="both"/>
    </w:pPr>
    <w:rPr>
      <w:rFonts w:ascii="Times New Roman" w:hAnsi="Times New Roman" w:cstheme="majorBidi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7B61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E2119"/>
    <w:pPr>
      <w:keepNext/>
      <w:keepLines/>
      <w:spacing w:before="0" w:after="0"/>
      <w:contextualSpacing/>
      <w:outlineLvl w:val="1"/>
    </w:pPr>
    <w:rPr>
      <w:rFonts w:asciiTheme="majorBidi" w:hAnsiTheme="majorBidi" w:cstheme="minorHAnsi"/>
      <w:b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B61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119"/>
    <w:rPr>
      <w:rFonts w:asciiTheme="majorBidi" w:hAnsiTheme="majorBidi" w:cstheme="minorHAnsi"/>
      <w:b/>
      <w:iCs/>
      <w:lang w:val="en-US"/>
    </w:rPr>
  </w:style>
  <w:style w:type="table" w:styleId="TableGrid">
    <w:name w:val="Table Grid"/>
    <w:basedOn w:val="TableNormal"/>
    <w:uiPriority w:val="39"/>
    <w:rsid w:val="005472E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fattah</dc:creator>
  <cp:keywords/>
  <dc:description/>
  <cp:lastModifiedBy>Ahmed Abdelfattah</cp:lastModifiedBy>
  <cp:revision>3</cp:revision>
  <dcterms:created xsi:type="dcterms:W3CDTF">2018-10-02T08:46:00Z</dcterms:created>
  <dcterms:modified xsi:type="dcterms:W3CDTF">2019-07-15T18:24:00Z</dcterms:modified>
</cp:coreProperties>
</file>